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C00B4" w14:textId="4C827F5E" w:rsidR="00512562" w:rsidRPr="00FF7E98" w:rsidRDefault="00DC7ED5" w:rsidP="005E090C">
      <w:pPr>
        <w:autoSpaceDE w:val="0"/>
        <w:autoSpaceDN w:val="0"/>
        <w:adjustRightInd w:val="0"/>
        <w:spacing w:after="24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</w:t>
      </w:r>
      <w:r w:rsidR="005E090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able</w:t>
      </w:r>
      <w:r w:rsidR="00512562" w:rsidRPr="00FF7E9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: </w:t>
      </w:r>
      <w:r w:rsidR="005E090C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BOT2 </w:t>
      </w:r>
      <w:r w:rsidR="005E090C" w:rsidRPr="005E090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CA"/>
        </w:rPr>
        <w:t>Balance Scores</w:t>
      </w:r>
      <w:r w:rsidR="005E090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eastAsia="en-CA"/>
        </w:rPr>
        <w:t xml:space="preserve"> among Study Groups</w:t>
      </w:r>
    </w:p>
    <w:tbl>
      <w:tblPr>
        <w:tblStyle w:val="GridTable1Light"/>
        <w:tblW w:w="12839" w:type="dxa"/>
        <w:tblLayout w:type="fixed"/>
        <w:tblLook w:val="04A0" w:firstRow="1" w:lastRow="0" w:firstColumn="1" w:lastColumn="0" w:noHBand="0" w:noVBand="1"/>
      </w:tblPr>
      <w:tblGrid>
        <w:gridCol w:w="567"/>
        <w:gridCol w:w="1216"/>
        <w:gridCol w:w="1134"/>
        <w:gridCol w:w="1418"/>
        <w:gridCol w:w="1417"/>
        <w:gridCol w:w="1418"/>
        <w:gridCol w:w="1417"/>
        <w:gridCol w:w="1418"/>
        <w:gridCol w:w="1417"/>
        <w:gridCol w:w="1417"/>
      </w:tblGrid>
      <w:tr w:rsidR="00B94B73" w:rsidRPr="000D3722" w14:paraId="081F6752" w14:textId="77777777" w:rsidTr="00B94B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F8A37A0" w14:textId="3594C40C" w:rsidR="00B94B73" w:rsidRPr="00EB134C" w:rsidRDefault="00B94B73" w:rsidP="000D3722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>No.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3484CB12" w14:textId="2731D541" w:rsidR="00B94B73" w:rsidRPr="00EB134C" w:rsidRDefault="00B94B73" w:rsidP="000D3722">
            <w:pPr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808080" w:themeColor="background1" w:themeShade="80"/>
            </w:tcBorders>
            <w:shd w:val="clear" w:color="auto" w:fill="F2F2F2" w:themeFill="background1" w:themeFillShade="F2"/>
          </w:tcPr>
          <w:p w14:paraId="75E2E57D" w14:textId="46F63922" w:rsidR="00B94B73" w:rsidRPr="00EB134C" w:rsidRDefault="00B94B73" w:rsidP="000D3722">
            <w:pPr>
              <w:autoSpaceDE w:val="0"/>
              <w:autoSpaceDN w:val="0"/>
              <w:adjustRightInd w:val="0"/>
              <w:spacing w:after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color w:val="000000"/>
                <w:sz w:val="18"/>
                <w:szCs w:val="18"/>
                <w:rtl/>
              </w:rPr>
            </w:pPr>
            <w:bookmarkStart w:id="0" w:name="_GoBack"/>
            <w:bookmarkEnd w:id="0"/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Corrected Balance Scale Scor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2A58341" w14:textId="41E04D70" w:rsidR="00B94B73" w:rsidRPr="00EB134C" w:rsidRDefault="00B94B73" w:rsidP="000D3722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ask 1-</w:t>
            </w:r>
          </w:p>
          <w:p w14:paraId="1C8AF3E2" w14:textId="1FEE324B" w:rsidR="00B94B73" w:rsidRPr="00EB134C" w:rsidRDefault="00B94B73" w:rsidP="00DE6A55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BB5CFBC" w14:textId="0979715E" w:rsidR="00B94B73" w:rsidRPr="00EB134C" w:rsidRDefault="00B94B73" w:rsidP="00C104A5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Task </w:t>
            </w:r>
            <w:r w:rsidRPr="00EB134C">
              <w:rPr>
                <w:rFonts w:asciiTheme="majorBidi" w:hAnsiTheme="majorBidi" w:cstheme="majorBidi" w:hint="cs"/>
                <w:sz w:val="18"/>
                <w:szCs w:val="18"/>
                <w:shd w:val="clear" w:color="auto" w:fill="FFFFFF"/>
                <w:rtl/>
                <w:lang w:val="en-US"/>
              </w:rPr>
              <w:t>3</w:t>
            </w: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  <w:p w14:paraId="19BAE82A" w14:textId="6F2A369D" w:rsidR="00B94B73" w:rsidRPr="00EB134C" w:rsidRDefault="00B94B73" w:rsidP="00C104A5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B67DCE4" w14:textId="15F9A2DA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ask 4-</w:t>
            </w:r>
          </w:p>
          <w:p w14:paraId="32695C8A" w14:textId="1ADB3B5D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4E94A0E" w14:textId="05EE6601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ask 6-</w:t>
            </w:r>
          </w:p>
          <w:p w14:paraId="0F0FE657" w14:textId="5CD48F73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3D50E23" w14:textId="4DACF087" w:rsidR="00B94B73" w:rsidRPr="00EB134C" w:rsidRDefault="00B94B73" w:rsidP="001F439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Task </w:t>
            </w:r>
            <w:r w:rsidRPr="00EB134C">
              <w:rPr>
                <w:rFonts w:asciiTheme="majorBidi" w:hAnsiTheme="majorBidi" w:cstheme="majorBidi" w:hint="cs"/>
                <w:sz w:val="18"/>
                <w:szCs w:val="18"/>
                <w:shd w:val="clear" w:color="auto" w:fill="FFFFFF"/>
                <w:rtl/>
                <w:lang w:val="en-US"/>
              </w:rPr>
              <w:t>7</w:t>
            </w: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-</w:t>
            </w:r>
          </w:p>
          <w:p w14:paraId="30CA3DF2" w14:textId="1F8BFD1A" w:rsidR="00B94B73" w:rsidRPr="00EB134C" w:rsidRDefault="00B94B73" w:rsidP="001F439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00E5FDE" w14:textId="4B08EF1E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ask 8-</w:t>
            </w:r>
          </w:p>
          <w:p w14:paraId="700440AA" w14:textId="726D101B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F680B5D" w14:textId="5D0C419C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ask 9-</w:t>
            </w:r>
          </w:p>
          <w:p w14:paraId="6E31A846" w14:textId="40A3FD03" w:rsidR="00B94B73" w:rsidRPr="00EB134C" w:rsidRDefault="00B94B73" w:rsidP="009300DC">
            <w:pPr>
              <w:autoSpaceDE w:val="0"/>
              <w:autoSpaceDN w:val="0"/>
              <w:adjustRightInd w:val="0"/>
              <w:spacing w:after="24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EB134C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Time to loss of balance (sec)</w:t>
            </w:r>
          </w:p>
        </w:tc>
      </w:tr>
      <w:tr w:rsidR="00B94B73" w:rsidRPr="0097754B" w14:paraId="7D3FB173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C54BD6A" w14:textId="77777777" w:rsidR="00B94B73" w:rsidRPr="0059500B" w:rsidRDefault="00B94B73" w:rsidP="0082090C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</w:tcBorders>
          </w:tcPr>
          <w:p w14:paraId="19F3595C" w14:textId="44A827D5" w:rsidR="00B94B73" w:rsidRPr="0059500B" w:rsidRDefault="00B94B73" w:rsidP="0082090C">
            <w:pPr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808080" w:themeColor="background1" w:themeShade="80"/>
            </w:tcBorders>
          </w:tcPr>
          <w:p w14:paraId="5626A63F" w14:textId="422D710F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3C49DE6" w14:textId="1814AA23" w:rsidR="00B94B73" w:rsidRPr="0059500B" w:rsidRDefault="00B94B73" w:rsidP="0082090C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8EA4052" w14:textId="209811A5" w:rsidR="00B94B73" w:rsidRPr="0059500B" w:rsidRDefault="00B94B73" w:rsidP="0082090C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1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DB2535E" w14:textId="2C2F9B6D" w:rsidR="00B94B73" w:rsidRPr="0059500B" w:rsidRDefault="00B94B73" w:rsidP="0082090C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D35253A" w14:textId="7805E1CC" w:rsidR="00B94B73" w:rsidRPr="00DE6A55" w:rsidRDefault="00B94B73" w:rsidP="0082090C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.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6B4F0B3" w14:textId="7E944E8B" w:rsidR="00B94B73" w:rsidRPr="0059500B" w:rsidRDefault="00B94B73" w:rsidP="005E700F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10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AE1E103" w14:textId="1EA1BA1E" w:rsidR="00B94B73" w:rsidRPr="00ED6DB9" w:rsidRDefault="00B94B73" w:rsidP="00ED6DB9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4.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681F9BE" w14:textId="6AF2B09C" w:rsidR="00B94B73" w:rsidRPr="0059500B" w:rsidRDefault="00B94B73" w:rsidP="00F03CD1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2</w:t>
            </w:r>
          </w:p>
        </w:tc>
      </w:tr>
      <w:tr w:rsidR="00B94B73" w:rsidRPr="0097754B" w14:paraId="2169CE47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79ABB0A0" w14:textId="3D5438C2" w:rsidR="00B94B73" w:rsidRPr="002A26F3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4AA3E3F5" w14:textId="223AA3DA" w:rsidR="00B94B73" w:rsidRDefault="00B94B73" w:rsidP="0082090C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4FD823DC" w14:textId="645713A1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31E4A1CA" w14:textId="6BCFC246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2B1F8752" w14:textId="24DC6117" w:rsidR="00B94B73" w:rsidRPr="00274CC7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73970C75" w14:textId="0C3346C5" w:rsidR="00B94B73" w:rsidRPr="000A6712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04C5E323" w14:textId="6A256219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25C77DAB" w14:textId="1A963318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36A7684B" w14:textId="3D6DE0D9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4F58D006" w14:textId="7B6E3D77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</w:tr>
      <w:tr w:rsidR="00B94B73" w:rsidRPr="0097754B" w14:paraId="222209D8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6D48F4CB" w14:textId="63124729" w:rsidR="00B94B73" w:rsidRPr="002A26F3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22E40B15" w14:textId="7F470A06" w:rsidR="00B94B73" w:rsidRDefault="00B94B73" w:rsidP="0082090C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401D5684" w14:textId="7B98F6C1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408CD9F3" w14:textId="1C5CF529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76920A81" w14:textId="1375C421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10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5BA9DECA" w14:textId="262EADA3" w:rsidR="00B94B73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1ED4C2D4" w14:textId="3731455B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5CFE433C" w14:textId="6DC50D9B" w:rsidR="00B94B73" w:rsidRPr="0097754B" w:rsidRDefault="00B94B73" w:rsidP="001F439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8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6342F184" w14:textId="3B57B767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1A383F21" w14:textId="4F38F48B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B94B73" w:rsidRPr="0097754B" w14:paraId="0C7B24F2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563B2470" w14:textId="4F40E42F" w:rsidR="00B94B73" w:rsidRPr="002A26F3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35F1B81A" w14:textId="1FCD8795" w:rsidR="00B94B73" w:rsidRDefault="00B94B73" w:rsidP="0082090C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01DE3794" w14:textId="363F4034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4506D87F" w14:textId="3535F7F1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32AC4EAA" w14:textId="27F1D2A6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1752A807" w14:textId="023239E5" w:rsidR="00B94B73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5904C6F8" w14:textId="783E7997" w:rsidR="00B94B73" w:rsidRPr="007F4B45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69FADF28" w14:textId="35DF52C8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2751FB4D" w14:textId="2F23CAB4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0F227F55" w14:textId="570A4B24" w:rsidR="00B94B73" w:rsidRPr="0097754B" w:rsidRDefault="00B94B73" w:rsidP="0082090C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</w:tr>
      <w:tr w:rsidR="00B94B73" w:rsidRPr="0097754B" w14:paraId="63F0B901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5CEB843A" w14:textId="077EB552" w:rsidR="00B94B73" w:rsidRPr="002A26F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523C983C" w14:textId="36CF1137" w:rsidR="00B94B73" w:rsidRDefault="00B94B73" w:rsidP="000A671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66D505DB" w14:textId="338EC88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154EA2C4" w14:textId="7275AE6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04C6E484" w14:textId="032AE7AD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10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5D394EFA" w14:textId="4861AAEA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7A97C168" w14:textId="0FCB854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10091EDA" w14:textId="53779D05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2AE3A4E6" w14:textId="0B241E8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7A39D79B" w14:textId="40F18B5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</w:tr>
      <w:tr w:rsidR="00B94B73" w:rsidRPr="0097754B" w14:paraId="0BF79874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57A96404" w14:textId="22FEC0E4" w:rsidR="00B94B73" w:rsidRPr="002A26F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186ECA38" w14:textId="40D44592" w:rsidR="00B94B73" w:rsidRDefault="00B94B73" w:rsidP="000A671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4612FFCB" w14:textId="07B0DC3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61EBEC7B" w14:textId="27B11EDB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32DC0D71" w14:textId="34BFF07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3EFC6AF6" w14:textId="65E6A7C0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74A04112" w14:textId="0DC4AC2B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6C1ABE30" w14:textId="6EF614D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42ED4A59" w14:textId="03B3F14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244A0715" w14:textId="0D7AFAE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</w:tr>
      <w:tr w:rsidR="00B94B73" w:rsidRPr="0097754B" w14:paraId="1BAAFC94" w14:textId="77777777" w:rsidTr="00B94B73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8" w:space="0" w:color="808080" w:themeColor="background1" w:themeShade="80"/>
              <w:left w:val="single" w:sz="12" w:space="0" w:color="auto"/>
              <w:right w:val="single" w:sz="12" w:space="0" w:color="auto"/>
            </w:tcBorders>
          </w:tcPr>
          <w:p w14:paraId="0F87744D" w14:textId="7777777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16" w:type="dxa"/>
            <w:tcBorders>
              <w:top w:val="single" w:sz="8" w:space="0" w:color="808080" w:themeColor="background1" w:themeShade="80"/>
              <w:left w:val="single" w:sz="12" w:space="0" w:color="auto"/>
            </w:tcBorders>
          </w:tcPr>
          <w:p w14:paraId="5A857A9F" w14:textId="7FC7EA02" w:rsidR="00B94B73" w:rsidRPr="0097754B" w:rsidRDefault="00B94B73" w:rsidP="000A6712">
            <w:pPr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  <w:tcBorders>
              <w:top w:val="single" w:sz="8" w:space="0" w:color="808080" w:themeColor="background1" w:themeShade="80"/>
            </w:tcBorders>
          </w:tcPr>
          <w:p w14:paraId="11B7F26F" w14:textId="26FDABD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6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58DC3EF9" w14:textId="50F9854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1468CE92" w14:textId="4279424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.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13C97109" w14:textId="5CBE5B4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32023060" w14:textId="4D0DAA03" w:rsidR="00B94B73" w:rsidRPr="007F4B45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5.5</w:t>
            </w:r>
          </w:p>
        </w:tc>
        <w:tc>
          <w:tcPr>
            <w:tcW w:w="1418" w:type="dxa"/>
            <w:tcBorders>
              <w:top w:val="single" w:sz="8" w:space="0" w:color="808080" w:themeColor="background1" w:themeShade="80"/>
            </w:tcBorders>
          </w:tcPr>
          <w:p w14:paraId="4E7FC8EF" w14:textId="7189B37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19069F01" w14:textId="293C925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417" w:type="dxa"/>
            <w:tcBorders>
              <w:top w:val="single" w:sz="8" w:space="0" w:color="808080" w:themeColor="background1" w:themeShade="80"/>
            </w:tcBorders>
          </w:tcPr>
          <w:p w14:paraId="2E0EB1D2" w14:textId="41F7F3D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9</w:t>
            </w:r>
          </w:p>
        </w:tc>
      </w:tr>
      <w:tr w:rsidR="00B94B73" w:rsidRPr="0097754B" w14:paraId="50503BE8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4ED17B1" w14:textId="669397B7" w:rsidR="00B94B73" w:rsidRDefault="00B94B73" w:rsidP="000A6712">
            <w:pPr>
              <w:spacing w:after="240"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6B29A66" w14:textId="46D82BC5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31FC4DEC" w14:textId="6CB4FF0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</w:tcPr>
          <w:p w14:paraId="37461AB2" w14:textId="0F7A1CA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177AEED7" w14:textId="40F05BF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2296F37" w14:textId="0DC157B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A9C8B43" w14:textId="20401E5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18" w:type="dxa"/>
          </w:tcPr>
          <w:p w14:paraId="65797C06" w14:textId="4AB80F0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7" w:type="dxa"/>
          </w:tcPr>
          <w:p w14:paraId="129773F7" w14:textId="13C6705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17" w:type="dxa"/>
          </w:tcPr>
          <w:p w14:paraId="5748906A" w14:textId="2C7C3F9B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</w:tr>
      <w:tr w:rsidR="00B94B73" w:rsidRPr="0097754B" w14:paraId="3EAF6988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9A86A8C" w14:textId="77777777" w:rsidR="00B94B73" w:rsidRPr="00910207" w:rsidRDefault="00B94B73" w:rsidP="000A6712">
            <w:pPr>
              <w:spacing w:after="240" w:line="48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D0C39DA" w14:textId="28C17F7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172E8684" w14:textId="76A7F59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</w:tcPr>
          <w:p w14:paraId="6EEB2707" w14:textId="5AAB01A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E4536C5" w14:textId="7E6DC08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50530DE4" w14:textId="4D4DD60D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.5</w:t>
            </w:r>
          </w:p>
        </w:tc>
        <w:tc>
          <w:tcPr>
            <w:tcW w:w="1417" w:type="dxa"/>
          </w:tcPr>
          <w:p w14:paraId="1D48B401" w14:textId="56D9B77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418" w:type="dxa"/>
          </w:tcPr>
          <w:p w14:paraId="5D29AE94" w14:textId="4F7E0B7D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.8</w:t>
            </w:r>
          </w:p>
        </w:tc>
        <w:tc>
          <w:tcPr>
            <w:tcW w:w="1417" w:type="dxa"/>
          </w:tcPr>
          <w:p w14:paraId="092E4B7B" w14:textId="3ECF980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417" w:type="dxa"/>
          </w:tcPr>
          <w:p w14:paraId="50125B3D" w14:textId="35A0E3D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2</w:t>
            </w:r>
          </w:p>
        </w:tc>
      </w:tr>
      <w:tr w:rsidR="00B94B73" w:rsidRPr="0097754B" w14:paraId="73C7FF05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A7069C2" w14:textId="77777777" w:rsidR="00B94B73" w:rsidRPr="0097754B" w:rsidRDefault="00B94B73" w:rsidP="000A6712">
            <w:pPr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5963222" w14:textId="092F98C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20591E96" w14:textId="2486C56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1</w:t>
            </w:r>
          </w:p>
        </w:tc>
        <w:tc>
          <w:tcPr>
            <w:tcW w:w="1418" w:type="dxa"/>
          </w:tcPr>
          <w:p w14:paraId="15F712FF" w14:textId="6D6C01B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2A08472" w14:textId="537F498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305F204" w14:textId="3E1985C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6224CCF" w14:textId="20AA0005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.9</w:t>
            </w:r>
          </w:p>
        </w:tc>
        <w:tc>
          <w:tcPr>
            <w:tcW w:w="1418" w:type="dxa"/>
          </w:tcPr>
          <w:p w14:paraId="68E60B9F" w14:textId="318BA96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CE9745E" w14:textId="3D095FF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3222BD2" w14:textId="4810EFEB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0</w:t>
            </w:r>
          </w:p>
        </w:tc>
      </w:tr>
      <w:tr w:rsidR="00B94B73" w:rsidRPr="0097754B" w14:paraId="39C8D1C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A8F6AE3" w14:textId="77777777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B045AE9" w14:textId="308873FE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53C1F7FD" w14:textId="614EF46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418" w:type="dxa"/>
          </w:tcPr>
          <w:p w14:paraId="53537E86" w14:textId="638BC331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529C946" w14:textId="55342465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6F1B602A" w14:textId="742D9042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8450E04" w14:textId="34CF8F2B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3</w:t>
            </w:r>
          </w:p>
        </w:tc>
        <w:tc>
          <w:tcPr>
            <w:tcW w:w="1418" w:type="dxa"/>
          </w:tcPr>
          <w:p w14:paraId="53AB418B" w14:textId="1E2FD84B" w:rsidR="00B94B73" w:rsidRPr="0059500B" w:rsidRDefault="00B94B73" w:rsidP="0089311A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2</w:t>
            </w:r>
          </w:p>
        </w:tc>
        <w:tc>
          <w:tcPr>
            <w:tcW w:w="1417" w:type="dxa"/>
          </w:tcPr>
          <w:p w14:paraId="5C377283" w14:textId="2BB3BC35" w:rsidR="00B94B73" w:rsidRPr="0059500B" w:rsidRDefault="00B94B73" w:rsidP="00ED6DB9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630FB3B" w14:textId="4CD0EB1A" w:rsidR="00B94B73" w:rsidRPr="0059500B" w:rsidRDefault="00B94B73" w:rsidP="00F03CD1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3</w:t>
            </w:r>
          </w:p>
        </w:tc>
      </w:tr>
      <w:tr w:rsidR="00B94B73" w:rsidRPr="0097754B" w14:paraId="52149116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0C72527" w14:textId="7A0EDBF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2E94267" w14:textId="0F1F41E5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3376D3A2" w14:textId="2D01F46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418" w:type="dxa"/>
          </w:tcPr>
          <w:p w14:paraId="70A1BF98" w14:textId="03CC21AB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84030F2" w14:textId="4C650F8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1A257CF" w14:textId="13042EF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17" w:type="dxa"/>
          </w:tcPr>
          <w:p w14:paraId="6C0F53E6" w14:textId="19B425D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18" w:type="dxa"/>
          </w:tcPr>
          <w:p w14:paraId="179C9CE6" w14:textId="0098E7E0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17" w:type="dxa"/>
          </w:tcPr>
          <w:p w14:paraId="23128522" w14:textId="2948148C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17" w:type="dxa"/>
          </w:tcPr>
          <w:p w14:paraId="188A3675" w14:textId="05D83165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</w:tr>
      <w:tr w:rsidR="00B94B73" w:rsidRPr="0097754B" w14:paraId="73C7C424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1F2883B9" w14:textId="2719B74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0521058" w14:textId="3D2F9C7F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09FE8BE0" w14:textId="3F0A9C2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</w:tcPr>
          <w:p w14:paraId="0548D829" w14:textId="4934620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69950D2" w14:textId="5C12A4C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52BE5D68" w14:textId="2289638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7" w:type="dxa"/>
          </w:tcPr>
          <w:p w14:paraId="6C1245CE" w14:textId="2F1B511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8" w:type="dxa"/>
          </w:tcPr>
          <w:p w14:paraId="07F1A860" w14:textId="05042E0E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140CE6AD" w14:textId="4D4909CA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17" w:type="dxa"/>
          </w:tcPr>
          <w:p w14:paraId="4DFA319F" w14:textId="51EBA736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</w:tr>
      <w:tr w:rsidR="00B94B73" w:rsidRPr="0097754B" w14:paraId="19823E5B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823AFE1" w14:textId="7777777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3C1F319E" w14:textId="62F2AAF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2A91820E" w14:textId="1514E0C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5</w:t>
            </w:r>
          </w:p>
        </w:tc>
        <w:tc>
          <w:tcPr>
            <w:tcW w:w="1418" w:type="dxa"/>
          </w:tcPr>
          <w:p w14:paraId="2B3715C6" w14:textId="79A2911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B4B19BA" w14:textId="52478F1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B26FBBF" w14:textId="0BBB6685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9</w:t>
            </w:r>
          </w:p>
        </w:tc>
        <w:tc>
          <w:tcPr>
            <w:tcW w:w="1417" w:type="dxa"/>
          </w:tcPr>
          <w:p w14:paraId="71947592" w14:textId="6DAD913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9</w:t>
            </w:r>
          </w:p>
        </w:tc>
        <w:tc>
          <w:tcPr>
            <w:tcW w:w="1418" w:type="dxa"/>
          </w:tcPr>
          <w:p w14:paraId="78AF20B5" w14:textId="0C6792F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76F622A" w14:textId="0609567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1417" w:type="dxa"/>
          </w:tcPr>
          <w:p w14:paraId="3715D67A" w14:textId="587AB34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1</w:t>
            </w:r>
          </w:p>
        </w:tc>
      </w:tr>
      <w:tr w:rsidR="00B94B73" w:rsidRPr="0097754B" w14:paraId="21386F88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49EDC3C" w14:textId="7777777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D73C5F5" w14:textId="23CD5709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1D4C5178" w14:textId="5D00FC8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1418" w:type="dxa"/>
          </w:tcPr>
          <w:p w14:paraId="13DE1C13" w14:textId="6CA62A8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AE7B036" w14:textId="1E48BB9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55FE102" w14:textId="0E8C1F9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A47D7F4" w14:textId="36A7FEA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578AC241" w14:textId="7C7E2F2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1347764" w14:textId="2F45C82D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4D529AC" w14:textId="763DBEBA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6</w:t>
            </w:r>
          </w:p>
        </w:tc>
      </w:tr>
      <w:tr w:rsidR="00B94B73" w:rsidRPr="0097754B" w14:paraId="2B88AC37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D1B657D" w14:textId="7777777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6F111EE9" w14:textId="23BC795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4E9ACC9A" w14:textId="09E3A72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1418" w:type="dxa"/>
          </w:tcPr>
          <w:p w14:paraId="23A80058" w14:textId="3DBA55FC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F2205FC" w14:textId="675295E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74C8277" w14:textId="30A467A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2D35FB0E" w14:textId="65E0742D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72029DE" w14:textId="0FE4042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.5</w:t>
            </w:r>
          </w:p>
        </w:tc>
        <w:tc>
          <w:tcPr>
            <w:tcW w:w="1417" w:type="dxa"/>
          </w:tcPr>
          <w:p w14:paraId="0AED0A2D" w14:textId="231D36B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.5</w:t>
            </w:r>
          </w:p>
        </w:tc>
        <w:tc>
          <w:tcPr>
            <w:tcW w:w="1417" w:type="dxa"/>
          </w:tcPr>
          <w:p w14:paraId="42AC1BC4" w14:textId="39CAEE6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4</w:t>
            </w:r>
          </w:p>
        </w:tc>
      </w:tr>
      <w:tr w:rsidR="00B94B73" w:rsidRPr="0097754B" w14:paraId="78934FB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7A34C2A6" w14:textId="466525F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51C508A" w14:textId="553DBA70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5E58533A" w14:textId="7D901ED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1418" w:type="dxa"/>
          </w:tcPr>
          <w:p w14:paraId="7D7DB8F3" w14:textId="30816F6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B2D3D29" w14:textId="36C9463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71902389" w14:textId="2E2A3BC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1B03036" w14:textId="6ED5CEB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18" w:type="dxa"/>
          </w:tcPr>
          <w:p w14:paraId="6E055022" w14:textId="39802A8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17" w:type="dxa"/>
          </w:tcPr>
          <w:p w14:paraId="1F3661C2" w14:textId="32CA136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17" w:type="dxa"/>
          </w:tcPr>
          <w:p w14:paraId="045116AA" w14:textId="39283FE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</w:tr>
      <w:tr w:rsidR="00B94B73" w:rsidRPr="0097754B" w14:paraId="5BAA28C9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5439013" w14:textId="7777777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BFAF76D" w14:textId="4ABD4E9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352984A4" w14:textId="1CFB12BE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418" w:type="dxa"/>
          </w:tcPr>
          <w:p w14:paraId="14D24A91" w14:textId="709B878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2835EFC" w14:textId="6296C08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4DFE03B" w14:textId="25450D2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1417" w:type="dxa"/>
          </w:tcPr>
          <w:p w14:paraId="7BAA2CD8" w14:textId="0593AA7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418" w:type="dxa"/>
          </w:tcPr>
          <w:p w14:paraId="1DA34B5E" w14:textId="04EB64A5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1417" w:type="dxa"/>
          </w:tcPr>
          <w:p w14:paraId="4A874C82" w14:textId="0D57445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417" w:type="dxa"/>
          </w:tcPr>
          <w:p w14:paraId="438F02C0" w14:textId="5827748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0</w:t>
            </w:r>
          </w:p>
        </w:tc>
      </w:tr>
      <w:tr w:rsidR="00B94B73" w:rsidRPr="0097754B" w14:paraId="381D765B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9EB7FA9" w14:textId="77777777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59500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A8D4BAA" w14:textId="5CAD01DD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75019CA6" w14:textId="670ABC3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1418" w:type="dxa"/>
          </w:tcPr>
          <w:p w14:paraId="59E39067" w14:textId="19AA2579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A27A241" w14:textId="4C650F7A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2D883B21" w14:textId="251FFF6A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E513E92" w14:textId="0D0077EC" w:rsidR="00B94B73" w:rsidRPr="0059500B" w:rsidRDefault="00B94B73" w:rsidP="000A6712">
            <w:pPr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9DFAA8B" w14:textId="5580AFE2" w:rsidR="00B94B73" w:rsidRPr="0059500B" w:rsidRDefault="00B94B73" w:rsidP="00ED6DB9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3</w:t>
            </w:r>
          </w:p>
        </w:tc>
        <w:tc>
          <w:tcPr>
            <w:tcW w:w="1417" w:type="dxa"/>
          </w:tcPr>
          <w:p w14:paraId="6DDA6238" w14:textId="67E582FD" w:rsidR="00B94B73" w:rsidRPr="0059500B" w:rsidRDefault="00B94B73" w:rsidP="00ED6DB9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1</w:t>
            </w:r>
          </w:p>
        </w:tc>
        <w:tc>
          <w:tcPr>
            <w:tcW w:w="1417" w:type="dxa"/>
          </w:tcPr>
          <w:p w14:paraId="6DF6EFDC" w14:textId="1E05EF30" w:rsidR="00B94B73" w:rsidRPr="0059500B" w:rsidRDefault="00B94B73" w:rsidP="00F03CD1">
            <w:pPr>
              <w:autoSpaceDE w:val="0"/>
              <w:autoSpaceDN w:val="0"/>
              <w:adjustRightInd w:val="0"/>
              <w:spacing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5</w:t>
            </w:r>
          </w:p>
        </w:tc>
      </w:tr>
      <w:tr w:rsidR="00B94B73" w:rsidRPr="0097754B" w14:paraId="1D9790DB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A980D70" w14:textId="7046B26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26483A7C" w14:textId="5A9CE7EA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45A3AB16" w14:textId="21E2945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4</w:t>
            </w:r>
          </w:p>
        </w:tc>
        <w:tc>
          <w:tcPr>
            <w:tcW w:w="1418" w:type="dxa"/>
          </w:tcPr>
          <w:p w14:paraId="32E753D1" w14:textId="2F6C630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F87572F" w14:textId="5C0F8EA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628933F" w14:textId="5796423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7" w:type="dxa"/>
          </w:tcPr>
          <w:p w14:paraId="4DA5A463" w14:textId="66054B89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18" w:type="dxa"/>
          </w:tcPr>
          <w:p w14:paraId="5BAD5768" w14:textId="043C4B3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17" w:type="dxa"/>
          </w:tcPr>
          <w:p w14:paraId="66A05543" w14:textId="6ADF056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FF3C960" w14:textId="64B5D249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</w:tr>
      <w:tr w:rsidR="00B94B73" w:rsidRPr="0097754B" w14:paraId="0D638E35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4B9A9F4" w14:textId="63365FDF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lastRenderedPageBreak/>
              <w:t>21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1B9C9DC" w14:textId="5079EB5A" w:rsidR="00B94B73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140A3DA7" w14:textId="0C61C71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5</w:t>
            </w:r>
          </w:p>
        </w:tc>
        <w:tc>
          <w:tcPr>
            <w:tcW w:w="1418" w:type="dxa"/>
          </w:tcPr>
          <w:p w14:paraId="67EBE1CB" w14:textId="6C20F09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F421671" w14:textId="5BE002D1" w:rsidR="00B94B73" w:rsidRPr="00274CC7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8" w:type="dxa"/>
          </w:tcPr>
          <w:p w14:paraId="0563C3E6" w14:textId="3A767D50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F5EEFAC" w14:textId="742FA67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18" w:type="dxa"/>
          </w:tcPr>
          <w:p w14:paraId="0C49D04A" w14:textId="181F67B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17" w:type="dxa"/>
          </w:tcPr>
          <w:p w14:paraId="581D7E43" w14:textId="08DEB33C" w:rsidR="00B94B73" w:rsidRPr="00ED6DB9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417" w:type="dxa"/>
          </w:tcPr>
          <w:p w14:paraId="7E81B5F0" w14:textId="2E513029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</w:tr>
      <w:tr w:rsidR="00B94B73" w:rsidRPr="0097754B" w14:paraId="339BA6D7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D5248C3" w14:textId="77777777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38BE5A86" w14:textId="0B5B107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153AE107" w14:textId="1E1E9B83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</w:tcPr>
          <w:p w14:paraId="0ED77754" w14:textId="46BACF42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B098450" w14:textId="0CDEEBC4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.8</w:t>
            </w:r>
          </w:p>
        </w:tc>
        <w:tc>
          <w:tcPr>
            <w:tcW w:w="1418" w:type="dxa"/>
          </w:tcPr>
          <w:p w14:paraId="3725F71C" w14:textId="45FFC17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0</w:t>
            </w:r>
          </w:p>
        </w:tc>
        <w:tc>
          <w:tcPr>
            <w:tcW w:w="1417" w:type="dxa"/>
          </w:tcPr>
          <w:p w14:paraId="4685C55D" w14:textId="63118841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418" w:type="dxa"/>
          </w:tcPr>
          <w:p w14:paraId="4DDDBD00" w14:textId="07DA70F6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4</w:t>
            </w:r>
          </w:p>
        </w:tc>
        <w:tc>
          <w:tcPr>
            <w:tcW w:w="1417" w:type="dxa"/>
          </w:tcPr>
          <w:p w14:paraId="14F1529C" w14:textId="628EB978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7</w:t>
            </w:r>
          </w:p>
        </w:tc>
        <w:tc>
          <w:tcPr>
            <w:tcW w:w="1417" w:type="dxa"/>
          </w:tcPr>
          <w:p w14:paraId="08FAEBA3" w14:textId="5C34EA8B" w:rsidR="00B94B73" w:rsidRPr="0097754B" w:rsidRDefault="00B94B73" w:rsidP="000A6712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6</w:t>
            </w:r>
          </w:p>
        </w:tc>
      </w:tr>
      <w:tr w:rsidR="00B94B73" w:rsidRPr="0097754B" w14:paraId="1C1853FB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6F62367" w14:textId="6C5A732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BB8EAFA" w14:textId="64FF77E3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046701C0" w14:textId="1740BD3F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418" w:type="dxa"/>
          </w:tcPr>
          <w:p w14:paraId="7EBAD34D" w14:textId="07AE014E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04925C9" w14:textId="5F076311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18" w:type="dxa"/>
          </w:tcPr>
          <w:p w14:paraId="713B70C0" w14:textId="7FADB2E4" w:rsidR="00B94B73" w:rsidRPr="000A6712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1417" w:type="dxa"/>
          </w:tcPr>
          <w:p w14:paraId="106162B3" w14:textId="32A516D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8" w:type="dxa"/>
          </w:tcPr>
          <w:p w14:paraId="32D85675" w14:textId="622C378D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17" w:type="dxa"/>
          </w:tcPr>
          <w:p w14:paraId="031424B4" w14:textId="76C8244F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6D0BF4B" w14:textId="7516BC9F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</w:tr>
      <w:tr w:rsidR="00B94B73" w:rsidRPr="0097754B" w14:paraId="66CC26E0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755C6423" w14:textId="77777777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47A9157" w14:textId="296072FC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711D767F" w14:textId="29A8C66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4</w:t>
            </w:r>
          </w:p>
        </w:tc>
        <w:tc>
          <w:tcPr>
            <w:tcW w:w="1418" w:type="dxa"/>
          </w:tcPr>
          <w:p w14:paraId="1257D196" w14:textId="3974B726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E102D40" w14:textId="39706B1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5DA4CE35" w14:textId="45B4CBA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5</w:t>
            </w:r>
          </w:p>
        </w:tc>
        <w:tc>
          <w:tcPr>
            <w:tcW w:w="1417" w:type="dxa"/>
          </w:tcPr>
          <w:p w14:paraId="1687BEEB" w14:textId="0269AE78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1418" w:type="dxa"/>
          </w:tcPr>
          <w:p w14:paraId="449906AF" w14:textId="457FA406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6.8</w:t>
            </w:r>
          </w:p>
        </w:tc>
        <w:tc>
          <w:tcPr>
            <w:tcW w:w="1417" w:type="dxa"/>
          </w:tcPr>
          <w:p w14:paraId="70B3F3EB" w14:textId="7725E98D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2A16134" w14:textId="044F0FB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0</w:t>
            </w:r>
          </w:p>
        </w:tc>
      </w:tr>
      <w:tr w:rsidR="00B94B73" w:rsidRPr="0097754B" w14:paraId="6BC1FAAB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40FC5144" w14:textId="77777777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2AC67B24" w14:textId="3D5FE1C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06D2E2C4" w14:textId="4ACFE67C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</w:p>
        </w:tc>
        <w:tc>
          <w:tcPr>
            <w:tcW w:w="1418" w:type="dxa"/>
          </w:tcPr>
          <w:p w14:paraId="6352330C" w14:textId="4DA2EDEB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2.8</w:t>
            </w:r>
          </w:p>
        </w:tc>
        <w:tc>
          <w:tcPr>
            <w:tcW w:w="1417" w:type="dxa"/>
          </w:tcPr>
          <w:p w14:paraId="637D35E3" w14:textId="28C99BD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55894032" w14:textId="43F615E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.6</w:t>
            </w:r>
          </w:p>
        </w:tc>
        <w:tc>
          <w:tcPr>
            <w:tcW w:w="1417" w:type="dxa"/>
          </w:tcPr>
          <w:p w14:paraId="0D70AC3D" w14:textId="147D6747" w:rsidR="00B94B73" w:rsidRPr="007F4B45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6.0</w:t>
            </w:r>
          </w:p>
        </w:tc>
        <w:tc>
          <w:tcPr>
            <w:tcW w:w="1418" w:type="dxa"/>
          </w:tcPr>
          <w:p w14:paraId="15B9E56A" w14:textId="4CC466AD" w:rsidR="00B94B73" w:rsidRPr="0089311A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7.1</w:t>
            </w:r>
          </w:p>
        </w:tc>
        <w:tc>
          <w:tcPr>
            <w:tcW w:w="1417" w:type="dxa"/>
          </w:tcPr>
          <w:p w14:paraId="368C4D1E" w14:textId="047DB3FF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F775123" w14:textId="552CFE46" w:rsidR="00B94B73" w:rsidRPr="00F03CD1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1.8</w:t>
            </w:r>
          </w:p>
        </w:tc>
      </w:tr>
      <w:tr w:rsidR="00B94B73" w:rsidRPr="0097754B" w14:paraId="63F2A82C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E09C9D5" w14:textId="2C907E03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890C3E3" w14:textId="7DD4A9C5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4658B70B" w14:textId="7AF797B3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1</w:t>
            </w:r>
          </w:p>
        </w:tc>
        <w:tc>
          <w:tcPr>
            <w:tcW w:w="1418" w:type="dxa"/>
          </w:tcPr>
          <w:p w14:paraId="547305A0" w14:textId="7E8E244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BABA2CA" w14:textId="046112CD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2910D27" w14:textId="52B2C39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1B26EFA" w14:textId="29EFBC0D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18" w:type="dxa"/>
          </w:tcPr>
          <w:p w14:paraId="5BF1D51F" w14:textId="25A3D54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558568B" w14:textId="656EF528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8FCF7BA" w14:textId="3A23AB3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</w:tr>
      <w:tr w:rsidR="00B94B73" w:rsidRPr="0097754B" w14:paraId="0B6E4D1F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477E86F5" w14:textId="62800D1D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C0C3327" w14:textId="6281DAE2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0E16D587" w14:textId="0783BAF9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8</w:t>
            </w:r>
          </w:p>
        </w:tc>
        <w:tc>
          <w:tcPr>
            <w:tcW w:w="1418" w:type="dxa"/>
          </w:tcPr>
          <w:p w14:paraId="1D0A5631" w14:textId="2E131582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099477B" w14:textId="1B1B0456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18" w:type="dxa"/>
          </w:tcPr>
          <w:p w14:paraId="0357FD93" w14:textId="2F054F31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17" w:type="dxa"/>
          </w:tcPr>
          <w:p w14:paraId="61A7933E" w14:textId="6D0E0D78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18" w:type="dxa"/>
          </w:tcPr>
          <w:p w14:paraId="310224A0" w14:textId="68FFCA2F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17" w:type="dxa"/>
          </w:tcPr>
          <w:p w14:paraId="74C89D1E" w14:textId="62FA202B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6</w:t>
            </w:r>
          </w:p>
        </w:tc>
        <w:tc>
          <w:tcPr>
            <w:tcW w:w="1417" w:type="dxa"/>
          </w:tcPr>
          <w:p w14:paraId="4F4081CE" w14:textId="056BD9B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</w:tr>
      <w:tr w:rsidR="00B94B73" w:rsidRPr="0097754B" w14:paraId="1EA09E7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9F90290" w14:textId="65840F1D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0E406F5" w14:textId="2AB6F4BB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2EDCA0EF" w14:textId="53A4197B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5</w:t>
            </w:r>
          </w:p>
        </w:tc>
        <w:tc>
          <w:tcPr>
            <w:tcW w:w="1418" w:type="dxa"/>
          </w:tcPr>
          <w:p w14:paraId="6116B289" w14:textId="2D2CE1FC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ECC1713" w14:textId="5B1592C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69DFD8F" w14:textId="33CE04BC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6151FA1" w14:textId="4F27B12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801B91A" w14:textId="37FC64A9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36B44AB" w14:textId="30B0FFB1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7" w:type="dxa"/>
          </w:tcPr>
          <w:p w14:paraId="55364483" w14:textId="158AE8B7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</w:tr>
      <w:tr w:rsidR="00B94B73" w:rsidRPr="0097754B" w14:paraId="688AC14F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BBA5A0D" w14:textId="77777777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71D55CE" w14:textId="1975F0AF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1A3C376B" w14:textId="4227C0E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1326C61C" w14:textId="2DE65E82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18AE987" w14:textId="65AC6BB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92DB336" w14:textId="01987C8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9411048" w14:textId="40C2EE4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5</w:t>
            </w:r>
          </w:p>
        </w:tc>
        <w:tc>
          <w:tcPr>
            <w:tcW w:w="1418" w:type="dxa"/>
          </w:tcPr>
          <w:p w14:paraId="555EE4B2" w14:textId="5F80573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0</w:t>
            </w:r>
          </w:p>
        </w:tc>
        <w:tc>
          <w:tcPr>
            <w:tcW w:w="1417" w:type="dxa"/>
          </w:tcPr>
          <w:p w14:paraId="601A890C" w14:textId="114DFCA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5088AF7" w14:textId="0D0E7BAA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8</w:t>
            </w:r>
          </w:p>
        </w:tc>
      </w:tr>
      <w:tr w:rsidR="00B94B73" w:rsidRPr="0097754B" w14:paraId="6F2BC20D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8D2E91F" w14:textId="7CC071A4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E4608FB" w14:textId="47D78199" w:rsidR="00B94B73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rabismus</w:t>
            </w:r>
          </w:p>
        </w:tc>
        <w:tc>
          <w:tcPr>
            <w:tcW w:w="1134" w:type="dxa"/>
          </w:tcPr>
          <w:p w14:paraId="65625ADE" w14:textId="06C1DCDC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 w14:paraId="0944D6C9" w14:textId="79C47285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0F09238" w14:textId="22ADA872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182646D6" w14:textId="51EE5E3F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F784714" w14:textId="113B9826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18" w:type="dxa"/>
          </w:tcPr>
          <w:p w14:paraId="09292D8C" w14:textId="4BD4126B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17" w:type="dxa"/>
          </w:tcPr>
          <w:p w14:paraId="144B7ABF" w14:textId="77E13900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7" w:type="dxa"/>
          </w:tcPr>
          <w:p w14:paraId="2EB0B8DF" w14:textId="5C05D67B" w:rsidR="00B94B73" w:rsidRPr="0097754B" w:rsidRDefault="00B94B73" w:rsidP="00ED6DB9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B94B73" w:rsidRPr="0097754B" w14:paraId="009685B4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E26E092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248217F5" w14:textId="60B13BC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33F8A2CD" w14:textId="07DADB1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1418" w:type="dxa"/>
          </w:tcPr>
          <w:p w14:paraId="648A5216" w14:textId="006A5B9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97BF800" w14:textId="7B23EA2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3E5E1F5" w14:textId="40A285D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.4</w:t>
            </w:r>
          </w:p>
        </w:tc>
        <w:tc>
          <w:tcPr>
            <w:tcW w:w="1417" w:type="dxa"/>
          </w:tcPr>
          <w:p w14:paraId="751A3231" w14:textId="1ACC649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5</w:t>
            </w:r>
          </w:p>
        </w:tc>
        <w:tc>
          <w:tcPr>
            <w:tcW w:w="1418" w:type="dxa"/>
          </w:tcPr>
          <w:p w14:paraId="1FE5695B" w14:textId="5B27CD1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90478DE" w14:textId="5F7F8B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B9D81E4" w14:textId="670210B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8</w:t>
            </w:r>
          </w:p>
        </w:tc>
      </w:tr>
      <w:tr w:rsidR="00B94B73" w:rsidRPr="0097754B" w14:paraId="2E3C8732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99400B7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lastRenderedPageBreak/>
              <w:t>32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2DEC3A69" w14:textId="423C906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</w:tcPr>
          <w:p w14:paraId="696DC4CA" w14:textId="7213D92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0</w:t>
            </w:r>
          </w:p>
        </w:tc>
        <w:tc>
          <w:tcPr>
            <w:tcW w:w="1418" w:type="dxa"/>
          </w:tcPr>
          <w:p w14:paraId="33235924" w14:textId="0B4892B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E1F9929" w14:textId="5BD3EB9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4D43A6FD" w14:textId="35C6C34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76A23BC" w14:textId="2E3B063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7</w:t>
            </w:r>
          </w:p>
        </w:tc>
        <w:tc>
          <w:tcPr>
            <w:tcW w:w="1418" w:type="dxa"/>
          </w:tcPr>
          <w:p w14:paraId="21E0B17B" w14:textId="20F4625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DE9A561" w14:textId="3B16403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77A8263" w14:textId="554802C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4</w:t>
            </w:r>
          </w:p>
        </w:tc>
      </w:tr>
      <w:tr w:rsidR="00B94B73" w:rsidRPr="0097754B" w14:paraId="4B707B1D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bottom w:val="single" w:sz="4" w:space="0" w:color="999999" w:themeColor="text1" w:themeTint="66"/>
              <w:right w:val="single" w:sz="12" w:space="0" w:color="auto"/>
            </w:tcBorders>
          </w:tcPr>
          <w:p w14:paraId="631B5045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1216" w:type="dxa"/>
            <w:tcBorders>
              <w:left w:val="single" w:sz="12" w:space="0" w:color="auto"/>
              <w:bottom w:val="single" w:sz="4" w:space="0" w:color="999999" w:themeColor="text1" w:themeTint="66"/>
            </w:tcBorders>
          </w:tcPr>
          <w:p w14:paraId="29E34F5E" w14:textId="7828F15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mblyopia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</w:tcPr>
          <w:p w14:paraId="185B9FEE" w14:textId="7E7F425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2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</w:tcPr>
          <w:p w14:paraId="0E133745" w14:textId="7A3033D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</w:tcPr>
          <w:p w14:paraId="123C0253" w14:textId="6C012D9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</w:tcPr>
          <w:p w14:paraId="2331DCBB" w14:textId="253DC09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</w:tcPr>
          <w:p w14:paraId="4AEDBCB6" w14:textId="29692E6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2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</w:tcPr>
          <w:p w14:paraId="2171D374" w14:textId="5A6CB1A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</w:tcPr>
          <w:p w14:paraId="1D6D7699" w14:textId="5FA9DAE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</w:tcPr>
          <w:p w14:paraId="0B6B9551" w14:textId="469EDB3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3</w:t>
            </w:r>
          </w:p>
        </w:tc>
      </w:tr>
      <w:tr w:rsidR="00B94B73" w:rsidRPr="0097754B" w14:paraId="273F50F0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52FEF89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97754B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B05391C" w14:textId="4A69469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Amblyopia</w:t>
            </w:r>
          </w:p>
        </w:tc>
        <w:tc>
          <w:tcPr>
            <w:tcW w:w="1134" w:type="dxa"/>
          </w:tcPr>
          <w:p w14:paraId="79A6D8CB" w14:textId="7320662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7</w:t>
            </w:r>
          </w:p>
        </w:tc>
        <w:tc>
          <w:tcPr>
            <w:tcW w:w="1418" w:type="dxa"/>
          </w:tcPr>
          <w:p w14:paraId="10D7EED1" w14:textId="2640C20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6F18032" w14:textId="043E9C6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9CFE7D0" w14:textId="4D119C1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7FCF4BF" w14:textId="43265D3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1418" w:type="dxa"/>
          </w:tcPr>
          <w:p w14:paraId="27E50213" w14:textId="16E7AFD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E462997" w14:textId="12401C8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4B65668" w14:textId="574CA7C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8</w:t>
            </w:r>
          </w:p>
        </w:tc>
      </w:tr>
      <w:tr w:rsidR="00B94B73" w:rsidRPr="0097754B" w14:paraId="60B84C32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124ACA1F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A38B843" w14:textId="66128072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5B2C0DE0" w14:textId="3CFBFE0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7</w:t>
            </w:r>
          </w:p>
        </w:tc>
        <w:tc>
          <w:tcPr>
            <w:tcW w:w="1418" w:type="dxa"/>
          </w:tcPr>
          <w:p w14:paraId="441D329A" w14:textId="1D5FD0A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F2B0AD3" w14:textId="7102C4D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14B0211" w14:textId="379D421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59B0F9B" w14:textId="31D2F67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0</w:t>
            </w:r>
          </w:p>
        </w:tc>
        <w:tc>
          <w:tcPr>
            <w:tcW w:w="1418" w:type="dxa"/>
          </w:tcPr>
          <w:p w14:paraId="2732AAF7" w14:textId="51521EC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8B28773" w14:textId="4094030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4030DF6" w14:textId="32CDF64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20272EC7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15C6D926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88533FD" w14:textId="1EA6F178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713B898" w14:textId="2A4DF36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7</w:t>
            </w:r>
          </w:p>
        </w:tc>
        <w:tc>
          <w:tcPr>
            <w:tcW w:w="1418" w:type="dxa"/>
          </w:tcPr>
          <w:p w14:paraId="6A9D4E0C" w14:textId="7FD5195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2FC8105B" w14:textId="6C04A58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29283F6A" w14:textId="26FE621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8157C82" w14:textId="0546649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0</w:t>
            </w:r>
          </w:p>
        </w:tc>
        <w:tc>
          <w:tcPr>
            <w:tcW w:w="1418" w:type="dxa"/>
          </w:tcPr>
          <w:p w14:paraId="64A8749E" w14:textId="031456F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B564724" w14:textId="6ACAFA4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0</w:t>
            </w:r>
          </w:p>
        </w:tc>
        <w:tc>
          <w:tcPr>
            <w:tcW w:w="1417" w:type="dxa"/>
          </w:tcPr>
          <w:p w14:paraId="77F40797" w14:textId="226DF25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29</w:t>
            </w:r>
          </w:p>
        </w:tc>
      </w:tr>
      <w:tr w:rsidR="00B94B73" w:rsidRPr="0097754B" w14:paraId="44FACF6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43C38904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3F6C4614" w14:textId="4F5C76C0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40ED3AA5" w14:textId="0B7F25C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8</w:t>
            </w:r>
          </w:p>
        </w:tc>
        <w:tc>
          <w:tcPr>
            <w:tcW w:w="1418" w:type="dxa"/>
          </w:tcPr>
          <w:p w14:paraId="67EF925F" w14:textId="2D39398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CCF3CD2" w14:textId="094FB7E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55D3D39" w14:textId="6EEDCDB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5029424" w14:textId="788DA62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8.0</w:t>
            </w:r>
          </w:p>
        </w:tc>
        <w:tc>
          <w:tcPr>
            <w:tcW w:w="1418" w:type="dxa"/>
          </w:tcPr>
          <w:p w14:paraId="591A88FD" w14:textId="3E5A1EE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EF9FA27" w14:textId="5AA8071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26FE722D" w14:textId="0671EDF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0</w:t>
            </w:r>
          </w:p>
        </w:tc>
      </w:tr>
      <w:tr w:rsidR="00B94B73" w:rsidRPr="0097754B" w14:paraId="2F70C4A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11FD2725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37D36486" w14:textId="29448875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598C6D42" w14:textId="27D95D6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0</w:t>
            </w:r>
          </w:p>
        </w:tc>
        <w:tc>
          <w:tcPr>
            <w:tcW w:w="1418" w:type="dxa"/>
          </w:tcPr>
          <w:p w14:paraId="7B485696" w14:textId="0760C8B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212EC1FD" w14:textId="524F4D9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19D4C661" w14:textId="33FAD62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2CB24F3" w14:textId="1CA83CD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D137088" w14:textId="2260221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6552A1D" w14:textId="7B24FBA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C3D57FA" w14:textId="3D01B4C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9.0</w:t>
            </w:r>
          </w:p>
        </w:tc>
      </w:tr>
      <w:tr w:rsidR="00B94B73" w:rsidRPr="0097754B" w14:paraId="11EB190F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749A095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EA2437A" w14:textId="5FD48C2B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C59F3E7" w14:textId="58E1C41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7</w:t>
            </w:r>
          </w:p>
        </w:tc>
        <w:tc>
          <w:tcPr>
            <w:tcW w:w="1418" w:type="dxa"/>
          </w:tcPr>
          <w:p w14:paraId="41EEA50F" w14:textId="26FFB6D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B3EF681" w14:textId="475FB16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983ACB3" w14:textId="38F57D3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B850FFE" w14:textId="7D31D33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1011E1C4" w14:textId="5D09AB1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AC34943" w14:textId="54D84BD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0DE357C" w14:textId="5F237F2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9</w:t>
            </w:r>
          </w:p>
        </w:tc>
      </w:tr>
      <w:tr w:rsidR="00B94B73" w:rsidRPr="0097754B" w14:paraId="0414DE88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F506CA1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B644444" w14:textId="78122CDA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0F74287E" w14:textId="682B6CC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0</w:t>
            </w:r>
          </w:p>
        </w:tc>
        <w:tc>
          <w:tcPr>
            <w:tcW w:w="1418" w:type="dxa"/>
          </w:tcPr>
          <w:p w14:paraId="764230F4" w14:textId="3B164B1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45CEFE8" w14:textId="47CE186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5C6C8D71" w14:textId="3CD2716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B7B130C" w14:textId="7B802AF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6BE0957" w14:textId="56F59B8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B969BE2" w14:textId="08E2DDF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BE715D9" w14:textId="6FD176E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5DBAD46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BB59CA4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146F227" w14:textId="6C4FA23A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7A1FC22D" w14:textId="64F82B3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6</w:t>
            </w:r>
          </w:p>
        </w:tc>
        <w:tc>
          <w:tcPr>
            <w:tcW w:w="1418" w:type="dxa"/>
          </w:tcPr>
          <w:p w14:paraId="2F692871" w14:textId="614AB9C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04146B2" w14:textId="488AA41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3421E17" w14:textId="7055CAB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A8922E8" w14:textId="7EFDEF4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7CE2EE9F" w14:textId="10EB7CF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2A0D1438" w14:textId="0269F23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2CD7E6F" w14:textId="51CB21D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9</w:t>
            </w:r>
          </w:p>
        </w:tc>
      </w:tr>
      <w:tr w:rsidR="00B94B73" w:rsidRPr="0097754B" w14:paraId="20CDC32D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7C802A4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F1A14FD" w14:textId="460F6ECD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8A2BDC9" w14:textId="1F9F980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4</w:t>
            </w:r>
          </w:p>
        </w:tc>
        <w:tc>
          <w:tcPr>
            <w:tcW w:w="1418" w:type="dxa"/>
          </w:tcPr>
          <w:p w14:paraId="365786CF" w14:textId="0AC5984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6DB9547" w14:textId="09C7136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40FABC14" w14:textId="67536CB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E0E2BB2" w14:textId="6ED10F4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8ECB8B9" w14:textId="352543C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0AF431A" w14:textId="66692F1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EAE049A" w14:textId="78DDBEE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3EECAB7E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A94F44B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F6CDAB5" w14:textId="7CDD9BD8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3CF3D03" w14:textId="4899233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4</w:t>
            </w:r>
          </w:p>
        </w:tc>
        <w:tc>
          <w:tcPr>
            <w:tcW w:w="1418" w:type="dxa"/>
          </w:tcPr>
          <w:p w14:paraId="1064489A" w14:textId="5970A4B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241EB5F" w14:textId="35401D9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65EF9AE3" w14:textId="067E84B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415EE93" w14:textId="5364F7F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9F9B810" w14:textId="71A515E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486E5DC3" w14:textId="6C3FCEA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D0FCBF2" w14:textId="6DF235B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2A021943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76717777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A010B8F" w14:textId="5CB0B65C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57C243F3" w14:textId="35E8851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1418" w:type="dxa"/>
          </w:tcPr>
          <w:p w14:paraId="52B59C3D" w14:textId="516C5CD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C37BDA2" w14:textId="709E066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2172B1CA" w14:textId="3EB65CC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81B663A" w14:textId="6388A83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9BA3875" w14:textId="65465A7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E2DA2B9" w14:textId="66E7EC4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7C88361" w14:textId="00032FC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9</w:t>
            </w:r>
          </w:p>
        </w:tc>
      </w:tr>
      <w:tr w:rsidR="00B94B73" w:rsidRPr="0097754B" w14:paraId="6208E8F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3F0A39E2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65B6873" w14:textId="0250E23C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775931A7" w14:textId="34469F3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3</w:t>
            </w:r>
          </w:p>
        </w:tc>
        <w:tc>
          <w:tcPr>
            <w:tcW w:w="1418" w:type="dxa"/>
          </w:tcPr>
          <w:p w14:paraId="33D2D838" w14:textId="4532AC2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ABD9C42" w14:textId="7968783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1720677F" w14:textId="751271F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12F2C9B" w14:textId="0CA9899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D323FAC" w14:textId="57098AB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9CF1C5D" w14:textId="6A614E1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97FDE66" w14:textId="154DBD9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05D755E1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DA123A3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9E1028E" w14:textId="7403C01B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5DFF2D4E" w14:textId="1456F55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3</w:t>
            </w:r>
          </w:p>
        </w:tc>
        <w:tc>
          <w:tcPr>
            <w:tcW w:w="1418" w:type="dxa"/>
          </w:tcPr>
          <w:p w14:paraId="2179EE0B" w14:textId="44040EC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DADD444" w14:textId="37D94EF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70B51E59" w14:textId="5FAB26F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F5A40E1" w14:textId="5F10304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23F87C77" w14:textId="1EA95AA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477DE03" w14:textId="31FEB05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58D170C" w14:textId="626F15D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1DFE3463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56177C41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E06BB6E" w14:textId="4EEDC15F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F47E3F7" w14:textId="670F0E2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7</w:t>
            </w:r>
          </w:p>
        </w:tc>
        <w:tc>
          <w:tcPr>
            <w:tcW w:w="1418" w:type="dxa"/>
          </w:tcPr>
          <w:p w14:paraId="24014DC1" w14:textId="6AB8506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110A27A" w14:textId="26B74A5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6361975" w14:textId="6CADD42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47B6FFF" w14:textId="0B183BF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40ECA2D" w14:textId="620778E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E848951" w14:textId="60500303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D94AFAE" w14:textId="5AA57B1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5.2</w:t>
            </w:r>
          </w:p>
        </w:tc>
      </w:tr>
      <w:tr w:rsidR="00B94B73" w:rsidRPr="0097754B" w14:paraId="391A6822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1F9F7CC0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4481A2D3" w14:textId="12204A22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6DCD5C39" w14:textId="5970797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2</w:t>
            </w:r>
          </w:p>
        </w:tc>
        <w:tc>
          <w:tcPr>
            <w:tcW w:w="1418" w:type="dxa"/>
          </w:tcPr>
          <w:p w14:paraId="7A57E5D3" w14:textId="3BF20E6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918B7E1" w14:textId="57815EC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6452FFB0" w14:textId="63AFCFE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F27F1AE" w14:textId="0CF140D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872CCC6" w14:textId="53B5432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A6F8BE3" w14:textId="78906BF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456379D" w14:textId="196FCFF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10</w:t>
            </w:r>
          </w:p>
        </w:tc>
      </w:tr>
      <w:tr w:rsidR="00B94B73" w:rsidRPr="0097754B" w14:paraId="00DB2DF8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06363520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68A0B2FC" w14:textId="7BC8AE0C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D22306D" w14:textId="4AF142C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0</w:t>
            </w:r>
          </w:p>
        </w:tc>
        <w:tc>
          <w:tcPr>
            <w:tcW w:w="1418" w:type="dxa"/>
          </w:tcPr>
          <w:p w14:paraId="43A878C6" w14:textId="502091F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12E2018" w14:textId="191EC05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191FC3A" w14:textId="6AC7A98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8863028" w14:textId="1E502ED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3D0496F" w14:textId="6BDD1856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EF26EBB" w14:textId="578A054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58EF3F8" w14:textId="6269FD85" w:rsidR="00B94B73" w:rsidRPr="0097754B" w:rsidRDefault="00B94B73" w:rsidP="004715B8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3.8</w:t>
            </w:r>
          </w:p>
        </w:tc>
      </w:tr>
      <w:tr w:rsidR="00B94B73" w:rsidRPr="0097754B" w14:paraId="6D67F552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7C3BDB7F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F60835F" w14:textId="5CCA0F4C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906AF21" w14:textId="249B464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5</w:t>
            </w:r>
          </w:p>
        </w:tc>
        <w:tc>
          <w:tcPr>
            <w:tcW w:w="1418" w:type="dxa"/>
          </w:tcPr>
          <w:p w14:paraId="30794919" w14:textId="0C8B875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37F62231" w14:textId="4BC538E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788A9108" w14:textId="08C0A83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6EADAEF" w14:textId="05221905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3D5AFF90" w14:textId="1BFB82C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2ADE0CEB" w14:textId="64F9FB1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3A26439" w14:textId="1E88034C" w:rsidR="00B94B73" w:rsidRPr="0097754B" w:rsidRDefault="00B94B73" w:rsidP="004715B8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4.6</w:t>
            </w:r>
          </w:p>
        </w:tc>
      </w:tr>
      <w:tr w:rsidR="00B94B73" w:rsidRPr="0097754B" w14:paraId="321A3555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1482D74C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A8A300F" w14:textId="05BCEC98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3E4CF32D" w14:textId="73E4BD6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1418" w:type="dxa"/>
          </w:tcPr>
          <w:p w14:paraId="2919D06D" w14:textId="5FD3142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5E5DBF96" w14:textId="682495F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4D8BBD1A" w14:textId="62023B1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4E25F99" w14:textId="082694A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300AE66B" w14:textId="26C4481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B7A1931" w14:textId="652384D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62557E0" w14:textId="62F33F3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2.7</w:t>
            </w:r>
          </w:p>
        </w:tc>
      </w:tr>
      <w:tr w:rsidR="00B94B73" w:rsidRPr="0097754B" w14:paraId="3EBFB5FA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4F2D6DED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1CDEFAB0" w14:textId="3BCD4023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14044DD9" w14:textId="29440D6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1418" w:type="dxa"/>
          </w:tcPr>
          <w:p w14:paraId="042B386E" w14:textId="3FB9F5D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9208917" w14:textId="3BE6229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4037E284" w14:textId="0CD4C45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3AF9AD68" w14:textId="33C778B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18" w:type="dxa"/>
          </w:tcPr>
          <w:p w14:paraId="18CBD31E" w14:textId="530D696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177E4540" w14:textId="4ED139A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2337340" w14:textId="28CE160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7.3</w:t>
            </w:r>
          </w:p>
        </w:tc>
      </w:tr>
      <w:tr w:rsidR="00B94B73" w:rsidRPr="0097754B" w14:paraId="05B278F0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42BF452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0548CB27" w14:textId="4C224C0A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0C679826" w14:textId="32C3571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2</w:t>
            </w:r>
          </w:p>
        </w:tc>
        <w:tc>
          <w:tcPr>
            <w:tcW w:w="1418" w:type="dxa"/>
          </w:tcPr>
          <w:p w14:paraId="7D44A345" w14:textId="5C1802E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4D389A7B" w14:textId="06CAA50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0F8B49D0" w14:textId="597DFC2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D9B5DF7" w14:textId="2DAA210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5D70AB3A" w14:textId="4490605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7C70CFC7" w14:textId="4B9C93A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0EDFF9A9" w14:textId="0530B31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4079C1F6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27A802AF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737BC638" w14:textId="5ACC06DB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625E61BF" w14:textId="0AF05D41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22</w:t>
            </w:r>
          </w:p>
        </w:tc>
        <w:tc>
          <w:tcPr>
            <w:tcW w:w="1418" w:type="dxa"/>
          </w:tcPr>
          <w:p w14:paraId="59D8BB05" w14:textId="2033552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6A8B9877" w14:textId="27289AD0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0864EB6B" w14:textId="513E376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2A827B6" w14:textId="72C2F4DE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</w:tcPr>
          <w:p w14:paraId="476A67D7" w14:textId="71CDBD7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280841AB" w14:textId="50DA4AE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FCBFAB6" w14:textId="385410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94B73" w:rsidRPr="0097754B" w14:paraId="63502600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right w:val="single" w:sz="12" w:space="0" w:color="auto"/>
            </w:tcBorders>
          </w:tcPr>
          <w:p w14:paraId="66E40071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</w:tcBorders>
          </w:tcPr>
          <w:p w14:paraId="53F1CEE2" w14:textId="602FD6A0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</w:tcPr>
          <w:p w14:paraId="0C18B325" w14:textId="423648ED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7</w:t>
            </w:r>
          </w:p>
        </w:tc>
        <w:tc>
          <w:tcPr>
            <w:tcW w:w="1418" w:type="dxa"/>
          </w:tcPr>
          <w:p w14:paraId="2A9D585A" w14:textId="6C572DE2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1533A3A" w14:textId="57E325B3" w:rsidR="00B94B73" w:rsidRPr="00274CC7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4</w:t>
            </w:r>
          </w:p>
        </w:tc>
        <w:tc>
          <w:tcPr>
            <w:tcW w:w="1418" w:type="dxa"/>
          </w:tcPr>
          <w:p w14:paraId="20EDB27E" w14:textId="5ADF89AF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59E54325" w14:textId="3C38E03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 w14:paraId="23AC4D19" w14:textId="0F817A95" w:rsidR="00B94B73" w:rsidRPr="0089311A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.5</w:t>
            </w:r>
          </w:p>
        </w:tc>
        <w:tc>
          <w:tcPr>
            <w:tcW w:w="1417" w:type="dxa"/>
          </w:tcPr>
          <w:p w14:paraId="4B4DC532" w14:textId="292D2E95" w:rsidR="00B94B73" w:rsidRPr="00442DA0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3</w:t>
            </w:r>
          </w:p>
        </w:tc>
        <w:tc>
          <w:tcPr>
            <w:tcW w:w="1417" w:type="dxa"/>
          </w:tcPr>
          <w:p w14:paraId="0192F871" w14:textId="529CE00A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6</w:t>
            </w:r>
          </w:p>
        </w:tc>
      </w:tr>
      <w:tr w:rsidR="00B94B73" w:rsidRPr="0097754B" w14:paraId="79A6D84C" w14:textId="77777777" w:rsidTr="00B94B73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B1D9DB" w14:textId="77777777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6" w:type="dxa"/>
            <w:tcBorders>
              <w:left w:val="single" w:sz="12" w:space="0" w:color="auto"/>
              <w:bottom w:val="single" w:sz="12" w:space="0" w:color="auto"/>
            </w:tcBorders>
          </w:tcPr>
          <w:p w14:paraId="1DFF5983" w14:textId="26499483" w:rsidR="00B94B73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n-CA"/>
              </w:rPr>
              <w:t>Contro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E94FDB5" w14:textId="37987C6C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1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4D5D45B" w14:textId="67881A14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A408B76" w14:textId="402A1B2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93316FE" w14:textId="6DB3C9C7" w:rsidR="00B94B73" w:rsidRPr="00DE6A55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 w:hint="cs"/>
                <w:color w:val="000000"/>
                <w:sz w:val="20"/>
                <w:szCs w:val="20"/>
                <w:rtl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805E20C" w14:textId="3E2779D8" w:rsidR="00B94B73" w:rsidRPr="001F439C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val="en-US"/>
              </w:rPr>
              <w:t>.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E50DA49" w14:textId="5BCD7899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sz w:val="20"/>
                <w:szCs w:val="20"/>
                <w:shd w:val="clear" w:color="auto" w:fill="FFFFFF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4BD9CB0" w14:textId="6A72AD6B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930B37F" w14:textId="674BAE28" w:rsidR="00B94B73" w:rsidRPr="0097754B" w:rsidRDefault="00B94B73" w:rsidP="00442DA0">
            <w:pPr>
              <w:autoSpaceDE w:val="0"/>
              <w:autoSpaceDN w:val="0"/>
              <w:adjustRightInd w:val="0"/>
              <w:spacing w:after="24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1.3</w:t>
            </w:r>
          </w:p>
        </w:tc>
      </w:tr>
    </w:tbl>
    <w:p w14:paraId="4310D244" w14:textId="77777777" w:rsidR="001F439C" w:rsidRDefault="001F439C">
      <w:pPr>
        <w:rPr>
          <w:rFonts w:hint="cs"/>
          <w:rtl/>
        </w:rPr>
      </w:pPr>
    </w:p>
    <w:sectPr w:rsidR="001F439C" w:rsidSect="005125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B18"/>
    <w:rsid w:val="00013920"/>
    <w:rsid w:val="000353B3"/>
    <w:rsid w:val="00060B11"/>
    <w:rsid w:val="000A6712"/>
    <w:rsid w:val="000D3722"/>
    <w:rsid w:val="000D4C68"/>
    <w:rsid w:val="001F439C"/>
    <w:rsid w:val="00216E01"/>
    <w:rsid w:val="00274CC7"/>
    <w:rsid w:val="002A26F3"/>
    <w:rsid w:val="00442DA0"/>
    <w:rsid w:val="00454786"/>
    <w:rsid w:val="00460A27"/>
    <w:rsid w:val="004715B8"/>
    <w:rsid w:val="00493E1B"/>
    <w:rsid w:val="004A0CDE"/>
    <w:rsid w:val="004D4F81"/>
    <w:rsid w:val="004F4740"/>
    <w:rsid w:val="00511F03"/>
    <w:rsid w:val="00512562"/>
    <w:rsid w:val="00540779"/>
    <w:rsid w:val="005E090C"/>
    <w:rsid w:val="005E700F"/>
    <w:rsid w:val="00754A81"/>
    <w:rsid w:val="007B37E5"/>
    <w:rsid w:val="007F4B45"/>
    <w:rsid w:val="0082090C"/>
    <w:rsid w:val="00822E6A"/>
    <w:rsid w:val="0089311A"/>
    <w:rsid w:val="00905E0A"/>
    <w:rsid w:val="00910207"/>
    <w:rsid w:val="009300DC"/>
    <w:rsid w:val="00946B18"/>
    <w:rsid w:val="0097754B"/>
    <w:rsid w:val="009872FC"/>
    <w:rsid w:val="009B45C7"/>
    <w:rsid w:val="00A86308"/>
    <w:rsid w:val="00AA50E8"/>
    <w:rsid w:val="00AA5BAB"/>
    <w:rsid w:val="00B94B73"/>
    <w:rsid w:val="00BA72DA"/>
    <w:rsid w:val="00BE66B8"/>
    <w:rsid w:val="00C035F7"/>
    <w:rsid w:val="00C104A5"/>
    <w:rsid w:val="00DC7ED5"/>
    <w:rsid w:val="00DE6A55"/>
    <w:rsid w:val="00E46AC5"/>
    <w:rsid w:val="00EB134C"/>
    <w:rsid w:val="00ED18AB"/>
    <w:rsid w:val="00ED6DB9"/>
    <w:rsid w:val="00F03CD1"/>
    <w:rsid w:val="00F3276E"/>
    <w:rsid w:val="00FF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35B5"/>
  <w15:chartTrackingRefBased/>
  <w15:docId w15:val="{4B6861A4-4536-4AC1-A131-97C3BB418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25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256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56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62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5125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9775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B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B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06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Bachar Zipori</dc:creator>
  <cp:keywords/>
  <dc:description/>
  <cp:lastModifiedBy>Anat Bachar Zipori</cp:lastModifiedBy>
  <cp:revision>8</cp:revision>
  <dcterms:created xsi:type="dcterms:W3CDTF">2018-09-15T11:12:00Z</dcterms:created>
  <dcterms:modified xsi:type="dcterms:W3CDTF">2018-09-15T12:41:00Z</dcterms:modified>
</cp:coreProperties>
</file>